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A6E1B" w14:textId="77777777" w:rsidR="00377935" w:rsidRDefault="00377935" w:rsidP="00377935">
      <w:pPr>
        <w:widowControl/>
        <w:rPr>
          <w:rFonts w:ascii="Arial" w:hAnsi="Arial" w:cs="Arial"/>
          <w:b/>
          <w:sz w:val="24"/>
          <w:szCs w:val="24"/>
        </w:rPr>
      </w:pPr>
      <w:r w:rsidRPr="00E0486E">
        <w:rPr>
          <w:rFonts w:ascii="Arial" w:hAnsi="Arial" w:cs="Arial"/>
          <w:b/>
          <w:sz w:val="24"/>
          <w:szCs w:val="24"/>
        </w:rPr>
        <w:t xml:space="preserve">Supplementary Table </w:t>
      </w:r>
      <w:r>
        <w:rPr>
          <w:rFonts w:ascii="Arial" w:hAnsi="Arial" w:cs="Arial"/>
          <w:b/>
          <w:sz w:val="24"/>
          <w:szCs w:val="24"/>
        </w:rPr>
        <w:t>3</w:t>
      </w:r>
      <w:r w:rsidRPr="00E0486E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Detailed </w:t>
      </w:r>
      <w:r w:rsidRPr="003B6265">
        <w:rPr>
          <w:rFonts w:ascii="Arial" w:hAnsi="Arial" w:cs="Arial"/>
          <w:b/>
          <w:sz w:val="24"/>
          <w:szCs w:val="24"/>
        </w:rPr>
        <w:t xml:space="preserve">data on </w:t>
      </w:r>
      <w:proofErr w:type="spellStart"/>
      <w:r w:rsidRPr="003B6265">
        <w:rPr>
          <w:rFonts w:ascii="Arial" w:hAnsi="Arial" w:cs="Arial"/>
          <w:b/>
          <w:sz w:val="24"/>
          <w:szCs w:val="24"/>
        </w:rPr>
        <w:t>aetiolog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d severity of AP</w:t>
      </w:r>
      <w:r w:rsidRPr="003B6265">
        <w:rPr>
          <w:rFonts w:ascii="Arial" w:hAnsi="Arial" w:cs="Arial"/>
          <w:b/>
          <w:sz w:val="24"/>
          <w:szCs w:val="24"/>
        </w:rPr>
        <w:t xml:space="preserve">.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824"/>
        <w:gridCol w:w="1084"/>
        <w:gridCol w:w="873"/>
        <w:gridCol w:w="986"/>
        <w:gridCol w:w="2455"/>
      </w:tblGrid>
      <w:tr w:rsidR="00377935" w:rsidRPr="00DA34E9" w14:paraId="1F452A61" w14:textId="77777777" w:rsidTr="00770FB9">
        <w:trPr>
          <w:trHeight w:val="282"/>
        </w:trPr>
        <w:tc>
          <w:tcPr>
            <w:tcW w:w="28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EB3EF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C585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tiology</w:t>
            </w:r>
            <w:proofErr w:type="spellEnd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4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562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P (%)</w:t>
            </w:r>
          </w:p>
        </w:tc>
      </w:tr>
      <w:tr w:rsidR="00377935" w:rsidRPr="00DA34E9" w14:paraId="7C053AA6" w14:textId="77777777" w:rsidTr="00770FB9">
        <w:trPr>
          <w:trHeight w:val="282"/>
        </w:trPr>
        <w:tc>
          <w:tcPr>
            <w:tcW w:w="28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789A7" w14:textId="77777777" w:rsidR="00377935" w:rsidRPr="00DA34E9" w:rsidRDefault="00377935" w:rsidP="00770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B145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ic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899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ary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6AD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C16D8" w14:textId="77777777" w:rsidR="00377935" w:rsidRPr="00DA34E9" w:rsidRDefault="00377935" w:rsidP="00770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77935" w:rsidRPr="00DA34E9" w14:paraId="15805F20" w14:textId="77777777" w:rsidTr="00770FB9">
        <w:trPr>
          <w:trHeight w:val="282"/>
        </w:trPr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FEDE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hlsen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8190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2EFB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1977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D29B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377935" w:rsidRPr="00DA34E9" w14:paraId="0A3F7C60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07CB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hanse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74B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D522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254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3FC0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377935" w:rsidRPr="00DA34E9" w14:paraId="0ADA2C2D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174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szewski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3B81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BFB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D95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0D91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377935" w:rsidRPr="00DA34E9" w14:paraId="1CA79526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C2C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igson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CC2B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74F2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544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5AFF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279008B7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823C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elini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10D1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CD50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300E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798E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21E96CA0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1CEF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kss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F77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7E9F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842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F00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377935" w:rsidRPr="00DA34E9" w14:paraId="780EB94C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0A92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elini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51B6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A8AE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F4E7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05A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377935" w:rsidRPr="00DA34E9" w14:paraId="33B5BCBE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8C72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epel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EAB9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97F7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D9F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10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4EF6623A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A0E2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cka-Pana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F27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9C71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736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316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377935" w:rsidRPr="00DA34E9" w14:paraId="21CE342B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1FB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elro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793E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025C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5E2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375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1FADFC0B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286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ar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5FB2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0CCE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5D9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7359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</w:t>
            </w:r>
          </w:p>
        </w:tc>
      </w:tr>
      <w:tr w:rsidR="00377935" w:rsidRPr="00DA34E9" w14:paraId="5D6315BA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FC3F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cka-Pana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FD50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CCC9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3C59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E996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377935" w:rsidRPr="00DA34E9" w14:paraId="31F3EC16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289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reh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D62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3F1C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E8F1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423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377935" w:rsidRPr="00DA34E9" w14:paraId="32DB882B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DE3B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onen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8042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38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2C4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2A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5EA01003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D3E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entkereszty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F246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3D99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C1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786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72540812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21F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chm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F7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B06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B9D5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0CB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5E8DD401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85D7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y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40C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EA90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48B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5DD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377935" w:rsidRPr="00DA34E9" w14:paraId="3F59719E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19B6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sud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0B71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45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F1E4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7439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58FE426F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9C1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lli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8C40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684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AE3B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F4F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377935" w:rsidRPr="00DA34E9" w14:paraId="095C3CF3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82D4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pt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51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3D5F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4CB1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DA6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679E350E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65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erss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40C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2C5C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C1B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E39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377935" w:rsidRPr="00DA34E9" w14:paraId="3819C4F1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371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omo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A2C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769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D905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52B4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431667C7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2DA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rip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A920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DB1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9AA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346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</w:t>
            </w:r>
          </w:p>
        </w:tc>
      </w:tr>
      <w:tr w:rsidR="00377935" w:rsidRPr="00DA34E9" w14:paraId="575B4C52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09A5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ujasinovic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C4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5C3F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DAC5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710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377935" w:rsidRPr="00DA34E9" w14:paraId="54956428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CEC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drasekar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FB09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6D3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AB5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78AE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1426EF04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2E2C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80715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473D7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CED5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6A7D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</w:t>
            </w:r>
          </w:p>
        </w:tc>
      </w:tr>
      <w:tr w:rsidR="00377935" w:rsidRPr="00DA34E9" w14:paraId="4C413AA0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295F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inter </w:t>
            </w: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paroto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EED6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72F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44CB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227E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5BA5D115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F9D1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apathy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C422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13E9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970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C906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77935" w:rsidRPr="00DA34E9" w14:paraId="4D2E2B2F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EDAC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perla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873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6D5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B430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2DE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377935" w:rsidRPr="00DA34E9" w14:paraId="2D62E238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906C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kkola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8415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F56B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0E8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0F41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77935" w:rsidRPr="00DA34E9" w14:paraId="42BA3AA1" w14:textId="77777777" w:rsidTr="00770FB9">
        <w:trPr>
          <w:trHeight w:val="282"/>
        </w:trPr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3B4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46AA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D2FB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BE41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79A3" w14:textId="77777777" w:rsidR="00377935" w:rsidRPr="00DA34E9" w:rsidRDefault="00377935" w:rsidP="00770F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4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6</w:t>
            </w:r>
          </w:p>
        </w:tc>
      </w:tr>
    </w:tbl>
    <w:p w14:paraId="7D1A2C42" w14:textId="77777777" w:rsidR="00C07FED" w:rsidRDefault="00C07FED">
      <w:bookmarkStart w:id="0" w:name="_GoBack"/>
      <w:bookmarkEnd w:id="0"/>
    </w:p>
    <w:sectPr w:rsidR="00C07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DADF0" w14:textId="77777777" w:rsidR="00594022" w:rsidRDefault="00594022" w:rsidP="00377935">
      <w:r>
        <w:separator/>
      </w:r>
    </w:p>
  </w:endnote>
  <w:endnote w:type="continuationSeparator" w:id="0">
    <w:p w14:paraId="30F9F9A0" w14:textId="77777777" w:rsidR="00594022" w:rsidRDefault="00594022" w:rsidP="00377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745C2" w14:textId="77777777" w:rsidR="00594022" w:rsidRDefault="00594022" w:rsidP="00377935">
      <w:r>
        <w:separator/>
      </w:r>
    </w:p>
  </w:footnote>
  <w:footnote w:type="continuationSeparator" w:id="0">
    <w:p w14:paraId="60A94AC9" w14:textId="77777777" w:rsidR="00594022" w:rsidRDefault="00594022" w:rsidP="00377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CE"/>
    <w:rsid w:val="001F37CE"/>
    <w:rsid w:val="00377935"/>
    <w:rsid w:val="00594022"/>
    <w:rsid w:val="00C0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6B5FC2-BC8A-40B6-8C13-97DE9F423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9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, Mengmeng</dc:creator>
  <cp:keywords/>
  <dc:description/>
  <cp:lastModifiedBy>Zhi, Mengmeng</cp:lastModifiedBy>
  <cp:revision>2</cp:revision>
  <dcterms:created xsi:type="dcterms:W3CDTF">2019-04-18T00:54:00Z</dcterms:created>
  <dcterms:modified xsi:type="dcterms:W3CDTF">2019-04-18T00:54:00Z</dcterms:modified>
</cp:coreProperties>
</file>